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2420"/>
        <w:gridCol w:w="5768"/>
      </w:tblGrid>
      <w:tr w:rsidR="001635E1" w:rsidRPr="00923307" w14:paraId="11E10EEC" w14:textId="77777777" w:rsidTr="00965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</w:tcPr>
          <w:p w14:paraId="76861BAF" w14:textId="77777777" w:rsidR="001635E1" w:rsidRPr="00923307" w:rsidRDefault="001635E1" w:rsidP="009656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4E59" w:rsidRPr="00923307" w14:paraId="45092706" w14:textId="77777777" w:rsidTr="00102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</w:tcPr>
          <w:p w14:paraId="5C1EEA1C" w14:textId="7547BAEE" w:rsidR="00684E59" w:rsidRDefault="00684E59" w:rsidP="00684E5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proofErr w:type="spellStart"/>
            <w:r w:rsidR="00AD4AC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</w:t>
            </w:r>
            <w:bookmarkStart w:id="0" w:name="_GoBack"/>
            <w:bookmarkEnd w:id="0"/>
            <w:proofErr w:type="spellEnd"/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92330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dditional organs resected with T4 colorectal cancer</w:t>
            </w:r>
          </w:p>
          <w:p w14:paraId="02064170" w14:textId="2D61CC9F" w:rsidR="00D05F02" w:rsidRPr="00923307" w:rsidRDefault="00D05F02" w:rsidP="00684E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1BA7" w:rsidRPr="00923307" w14:paraId="6639F73A" w14:textId="77777777" w:rsidTr="0096562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0B2AFA03" w14:textId="77777777" w:rsidR="001635E1" w:rsidRPr="00923307" w:rsidRDefault="001635E1" w:rsidP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r</w:t>
            </w:r>
          </w:p>
        </w:tc>
        <w:tc>
          <w:tcPr>
            <w:tcW w:w="5768" w:type="dxa"/>
          </w:tcPr>
          <w:p w14:paraId="0AC5EDA1" w14:textId="77777777" w:rsidR="001635E1" w:rsidRPr="00923307" w:rsidRDefault="001635E1" w:rsidP="00155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861BA7" w:rsidRPr="00923307" w14:paraId="3DDBC034" w14:textId="77777777" w:rsidTr="00965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58CE5FAF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odenum-pancreas</w:t>
            </w:r>
          </w:p>
        </w:tc>
        <w:tc>
          <w:tcPr>
            <w:tcW w:w="5768" w:type="dxa"/>
          </w:tcPr>
          <w:p w14:paraId="0039A0D5" w14:textId="77777777" w:rsidR="001635E1" w:rsidRPr="00923307" w:rsidRDefault="001635E1" w:rsidP="0054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5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861BA7" w:rsidRPr="00923307" w14:paraId="089998B3" w14:textId="77777777" w:rsidTr="0096562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26966E8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 bowel</w:t>
            </w:r>
          </w:p>
        </w:tc>
        <w:tc>
          <w:tcPr>
            <w:tcW w:w="5768" w:type="dxa"/>
          </w:tcPr>
          <w:p w14:paraId="109D963F" w14:textId="77777777" w:rsidR="001635E1" w:rsidRPr="00923307" w:rsidRDefault="001635E1" w:rsidP="00851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0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861BA7" w:rsidRPr="00923307" w14:paraId="0D38A543" w14:textId="77777777" w:rsidTr="00965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0783CC25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wall</w:t>
            </w:r>
          </w:p>
        </w:tc>
        <w:tc>
          <w:tcPr>
            <w:tcW w:w="5768" w:type="dxa"/>
          </w:tcPr>
          <w:p w14:paraId="663B54FF" w14:textId="77777777" w:rsidR="001635E1" w:rsidRPr="00923307" w:rsidRDefault="001635E1" w:rsidP="009656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%)</w:t>
            </w:r>
          </w:p>
        </w:tc>
      </w:tr>
      <w:tr w:rsidR="00861BA7" w:rsidRPr="00923307" w14:paraId="479B9F67" w14:textId="77777777" w:rsidTr="0096562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5128C106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rus</w:t>
            </w:r>
          </w:p>
        </w:tc>
        <w:tc>
          <w:tcPr>
            <w:tcW w:w="5768" w:type="dxa"/>
          </w:tcPr>
          <w:p w14:paraId="2381DA2C" w14:textId="77777777" w:rsidR="001635E1" w:rsidRPr="00923307" w:rsidRDefault="001635E1" w:rsidP="00155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%)</w:t>
            </w:r>
          </w:p>
        </w:tc>
      </w:tr>
      <w:tr w:rsidR="00861BA7" w:rsidRPr="00923307" w14:paraId="7C86CAC1" w14:textId="77777777" w:rsidTr="00965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83F0EF5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aries</w:t>
            </w:r>
          </w:p>
        </w:tc>
        <w:tc>
          <w:tcPr>
            <w:tcW w:w="5768" w:type="dxa"/>
          </w:tcPr>
          <w:p w14:paraId="662D8CFE" w14:textId="77777777" w:rsidR="001635E1" w:rsidRPr="00923307" w:rsidRDefault="0023399A" w:rsidP="0085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</w:t>
            </w:r>
            <w:r w:rsidR="001635E1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.5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861BA7" w:rsidRPr="00923307" w14:paraId="01F82EBE" w14:textId="77777777" w:rsidTr="0096562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5A1D5030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odenum</w:t>
            </w:r>
          </w:p>
        </w:tc>
        <w:tc>
          <w:tcPr>
            <w:tcW w:w="5768" w:type="dxa"/>
          </w:tcPr>
          <w:p w14:paraId="319A27DE" w14:textId="77777777" w:rsidR="001635E1" w:rsidRPr="00923307" w:rsidRDefault="001635E1" w:rsidP="00851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%)</w:t>
            </w:r>
          </w:p>
        </w:tc>
      </w:tr>
      <w:tr w:rsidR="00861BA7" w:rsidRPr="00923307" w14:paraId="2E0B91A9" w14:textId="77777777" w:rsidTr="00965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2925E041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endix</w:t>
            </w:r>
          </w:p>
        </w:tc>
        <w:tc>
          <w:tcPr>
            <w:tcW w:w="5768" w:type="dxa"/>
          </w:tcPr>
          <w:p w14:paraId="2D18DE0E" w14:textId="77777777" w:rsidR="001635E1" w:rsidRPr="00923307" w:rsidRDefault="001635E1" w:rsidP="0085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%)</w:t>
            </w:r>
          </w:p>
        </w:tc>
      </w:tr>
      <w:tr w:rsidR="00861BA7" w:rsidRPr="00923307" w14:paraId="334CFC90" w14:textId="77777777" w:rsidTr="0096562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0CDFBA51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dder</w:t>
            </w:r>
          </w:p>
        </w:tc>
        <w:tc>
          <w:tcPr>
            <w:tcW w:w="5768" w:type="dxa"/>
          </w:tcPr>
          <w:p w14:paraId="7DFB788F" w14:textId="77777777" w:rsidR="001635E1" w:rsidRPr="00923307" w:rsidRDefault="0023399A" w:rsidP="00851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r w:rsidR="001635E1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2.5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861BA7" w:rsidRPr="00923307" w14:paraId="31C0224D" w14:textId="77777777" w:rsidTr="00965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2B81E878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tate</w:t>
            </w:r>
          </w:p>
        </w:tc>
        <w:tc>
          <w:tcPr>
            <w:tcW w:w="5768" w:type="dxa"/>
          </w:tcPr>
          <w:p w14:paraId="31C01A5D" w14:textId="77777777" w:rsidR="001635E1" w:rsidRPr="00923307" w:rsidRDefault="0023399A" w:rsidP="001559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1635E1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5%)</w:t>
            </w:r>
          </w:p>
        </w:tc>
      </w:tr>
      <w:tr w:rsidR="00861BA7" w:rsidRPr="00923307" w14:paraId="47A18131" w14:textId="77777777" w:rsidTr="00965624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32F0A683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5768" w:type="dxa"/>
          </w:tcPr>
          <w:p w14:paraId="5530AE74" w14:textId="77777777" w:rsidR="001635E1" w:rsidRPr="00923307" w:rsidRDefault="0023399A" w:rsidP="001559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1635E1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5%)</w:t>
            </w:r>
          </w:p>
        </w:tc>
      </w:tr>
      <w:tr w:rsidR="00861BA7" w:rsidRPr="00923307" w14:paraId="30C526AA" w14:textId="77777777" w:rsidTr="00965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0" w:type="dxa"/>
          </w:tcPr>
          <w:p w14:paraId="19E6019B" w14:textId="77777777" w:rsidR="001635E1" w:rsidRPr="00923307" w:rsidRDefault="001635E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gina</w:t>
            </w:r>
          </w:p>
        </w:tc>
        <w:tc>
          <w:tcPr>
            <w:tcW w:w="5768" w:type="dxa"/>
          </w:tcPr>
          <w:p w14:paraId="27D851C1" w14:textId="77777777" w:rsidR="001635E1" w:rsidRPr="00923307" w:rsidRDefault="0023399A" w:rsidP="00851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="001635E1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47D3B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559F7" w:rsidRPr="009233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.5%)</w:t>
            </w:r>
          </w:p>
        </w:tc>
      </w:tr>
      <w:tr w:rsidR="00851476" w:rsidRPr="00923307" w14:paraId="5A37DC62" w14:textId="77777777" w:rsidTr="00965624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2"/>
          </w:tcPr>
          <w:p w14:paraId="16692186" w14:textId="364D2D18" w:rsidR="00851476" w:rsidRPr="00923307" w:rsidRDefault="00851476" w:rsidP="008514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me patients may have </w:t>
            </w:r>
            <w:r w:rsidR="005800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d </w:t>
            </w:r>
            <w:r w:rsidRPr="0092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organs</w:t>
            </w:r>
            <w:r w:rsidR="00580074" w:rsidRPr="009233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ected</w:t>
            </w:r>
            <w:r w:rsidR="005800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2C0E791D" w14:textId="77777777" w:rsidR="006F58B7" w:rsidRPr="00923307" w:rsidRDefault="00AD4ACA">
      <w:pPr>
        <w:rPr>
          <w:sz w:val="20"/>
          <w:szCs w:val="20"/>
          <w:lang w:val="en-GB"/>
        </w:rPr>
      </w:pPr>
    </w:p>
    <w:p w14:paraId="42491B63" w14:textId="77777777" w:rsidR="00170041" w:rsidRPr="00923307" w:rsidRDefault="00170041">
      <w:pPr>
        <w:rPr>
          <w:lang w:val="en-GB"/>
        </w:rPr>
      </w:pPr>
    </w:p>
    <w:p w14:paraId="09AC743E" w14:textId="77777777" w:rsidR="00170041" w:rsidRPr="00923307" w:rsidRDefault="00170041">
      <w:pPr>
        <w:rPr>
          <w:lang w:val="en-GB"/>
        </w:rPr>
      </w:pPr>
    </w:p>
    <w:sectPr w:rsidR="00170041" w:rsidRPr="00923307" w:rsidSect="002F3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4"/>
    <w:docVar w:name="WordTimer" w:val="50"/>
  </w:docVars>
  <w:rsids>
    <w:rsidRoot w:val="001635E1"/>
    <w:rsid w:val="00067B27"/>
    <w:rsid w:val="001559F7"/>
    <w:rsid w:val="001635E1"/>
    <w:rsid w:val="00170041"/>
    <w:rsid w:val="001B30C5"/>
    <w:rsid w:val="0023399A"/>
    <w:rsid w:val="002A45EC"/>
    <w:rsid w:val="002F3454"/>
    <w:rsid w:val="003052EF"/>
    <w:rsid w:val="00407C37"/>
    <w:rsid w:val="00461B73"/>
    <w:rsid w:val="00495EDB"/>
    <w:rsid w:val="004B4D3B"/>
    <w:rsid w:val="00547D3B"/>
    <w:rsid w:val="00580074"/>
    <w:rsid w:val="00684E59"/>
    <w:rsid w:val="006B35B5"/>
    <w:rsid w:val="006C4768"/>
    <w:rsid w:val="00851476"/>
    <w:rsid w:val="00861BA7"/>
    <w:rsid w:val="00867F7A"/>
    <w:rsid w:val="008B24F3"/>
    <w:rsid w:val="00923307"/>
    <w:rsid w:val="00965624"/>
    <w:rsid w:val="00A234FF"/>
    <w:rsid w:val="00AD4ACA"/>
    <w:rsid w:val="00D05F02"/>
    <w:rsid w:val="00D259B5"/>
    <w:rsid w:val="00E50087"/>
    <w:rsid w:val="00F25E7E"/>
    <w:rsid w:val="00FB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643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47D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547D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547D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3307"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07"/>
    <w:rPr>
      <w:rFonts w:ascii="Tahoma" w:hAnsi="Tahoma" w:cs="Tahoma"/>
      <w:sz w:val="16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307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307"/>
    <w:rPr>
      <w:rFonts w:ascii="Tahoma" w:hAnsi="Tahoma" w:cs="Tahoma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7C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C37"/>
    <w:rPr>
      <w:rFonts w:asciiTheme="minorHAnsi" w:hAnsiTheme="minorHAnsi" w:cstheme="minorBidi"/>
      <w:b/>
      <w:bCs/>
      <w:sz w:val="20"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C37"/>
    <w:rPr>
      <w:rFonts w:ascii="Tahoma" w:hAnsi="Tahoma" w:cs="Tahom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60201D9-39E1-402D-80E7-989D3EDB3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13</Characters>
  <Application>Microsoft Office Word</Application>
  <DocSecurity>0</DocSecurity>
  <Lines>3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ana</dc:creator>
  <cp:lastModifiedBy>MSARDAN</cp:lastModifiedBy>
  <cp:revision>11</cp:revision>
  <dcterms:created xsi:type="dcterms:W3CDTF">2017-09-15T21:07:00Z</dcterms:created>
  <dcterms:modified xsi:type="dcterms:W3CDTF">2018-10-03T07:17:00Z</dcterms:modified>
</cp:coreProperties>
</file>